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4C0F99" w14:textId="236535B7" w:rsidR="00902526" w:rsidRPr="007573CC" w:rsidRDefault="00902526" w:rsidP="00902526">
      <w:pPr>
        <w:jc w:val="center"/>
        <w:rPr>
          <w:b/>
          <w:bCs/>
          <w:u w:val="single"/>
        </w:rPr>
      </w:pPr>
      <w:r w:rsidRPr="007573CC">
        <w:rPr>
          <w:b/>
          <w:bCs/>
          <w:u w:val="single"/>
        </w:rPr>
        <w:t>Weekly Outline</w:t>
      </w:r>
      <w:r w:rsidR="007573CC" w:rsidRPr="007573CC">
        <w:rPr>
          <w:b/>
          <w:bCs/>
          <w:u w:val="single"/>
        </w:rPr>
        <w:t xml:space="preserve"> of Interventions</w:t>
      </w:r>
    </w:p>
    <w:p w14:paraId="1ACBBB50" w14:textId="14DDB160" w:rsidR="00902526" w:rsidRDefault="00902526" w:rsidP="00902526">
      <w:pPr>
        <w:jc w:val="center"/>
      </w:pPr>
    </w:p>
    <w:p w14:paraId="17EA6407" w14:textId="177ECA91" w:rsidR="00902526" w:rsidRDefault="00902526" w:rsidP="00902526">
      <w:pPr>
        <w:pStyle w:val="ListParagraph"/>
        <w:numPr>
          <w:ilvl w:val="0"/>
          <w:numId w:val="1"/>
        </w:numPr>
      </w:pPr>
      <w:r>
        <w:t>Cognitive Behavioral Therapy</w:t>
      </w:r>
    </w:p>
    <w:p w14:paraId="762DCE93" w14:textId="3A21F61E" w:rsidR="00AE3D7C" w:rsidRDefault="00AE3D7C" w:rsidP="00494842">
      <w:pPr>
        <w:ind w:left="1080"/>
      </w:pPr>
      <w:r>
        <w:t>Session 1: Stress symptoms and appraisals</w:t>
      </w:r>
    </w:p>
    <w:p w14:paraId="5E425C73" w14:textId="61F8D46D" w:rsidR="00AE3D7C" w:rsidRDefault="00AE3D7C" w:rsidP="00494842">
      <w:pPr>
        <w:ind w:left="1080"/>
      </w:pPr>
      <w:r>
        <w:t>Session 2: Cognitive distortions and reappraisals</w:t>
      </w:r>
    </w:p>
    <w:p w14:paraId="21FA56E1" w14:textId="73121D11" w:rsidR="00AE3D7C" w:rsidRDefault="00AE3D7C" w:rsidP="00494842">
      <w:pPr>
        <w:ind w:left="1080"/>
      </w:pPr>
      <w:r>
        <w:t>Session 3: Coping; acceptance and softening</w:t>
      </w:r>
    </w:p>
    <w:p w14:paraId="18F1FA08" w14:textId="1A480E9E" w:rsidR="00AE3D7C" w:rsidRDefault="00AE3D7C" w:rsidP="00494842">
      <w:pPr>
        <w:ind w:left="1080"/>
      </w:pPr>
      <w:r>
        <w:t xml:space="preserve">Session 4: Social </w:t>
      </w:r>
      <w:r w:rsidR="007573CC">
        <w:t>s</w:t>
      </w:r>
      <w:r>
        <w:t xml:space="preserve">upport and </w:t>
      </w:r>
      <w:r w:rsidR="007573CC">
        <w:t>an</w:t>
      </w:r>
      <w:r>
        <w:t xml:space="preserve">ger </w:t>
      </w:r>
      <w:r w:rsidR="007573CC">
        <w:t>m</w:t>
      </w:r>
      <w:r>
        <w:t xml:space="preserve">anagement </w:t>
      </w:r>
    </w:p>
    <w:p w14:paraId="66580DAC" w14:textId="255D37BD" w:rsidR="00AE3D7C" w:rsidRDefault="007573CC" w:rsidP="00494842">
      <w:pPr>
        <w:ind w:left="1080"/>
      </w:pPr>
      <w:r>
        <w:t>Session 5: Assertiveness and review</w:t>
      </w:r>
    </w:p>
    <w:p w14:paraId="74ABFA38" w14:textId="0C0FAFF1" w:rsidR="007573CC" w:rsidRDefault="007573CC" w:rsidP="007573CC"/>
    <w:p w14:paraId="12E9B86E" w14:textId="0D7E8783" w:rsidR="00902526" w:rsidRDefault="007573CC" w:rsidP="007573CC">
      <w:pPr>
        <w:ind w:left="1080"/>
      </w:pPr>
      <w:r>
        <w:t>*Women were assigned weekly out-of-session homework practices (e.g., thought monitoring worksheets) to practice skills learned in session</w:t>
      </w:r>
    </w:p>
    <w:p w14:paraId="2274060A" w14:textId="58186BBF" w:rsidR="00902526" w:rsidRDefault="00902526" w:rsidP="00902526"/>
    <w:p w14:paraId="3BEA6E7B" w14:textId="0EB4428D" w:rsidR="00902526" w:rsidRDefault="00902526" w:rsidP="00902526">
      <w:pPr>
        <w:pStyle w:val="ListParagraph"/>
        <w:numPr>
          <w:ilvl w:val="0"/>
          <w:numId w:val="1"/>
        </w:numPr>
      </w:pPr>
      <w:r>
        <w:t>Relaxation Training</w:t>
      </w:r>
    </w:p>
    <w:p w14:paraId="3469D49E" w14:textId="1009E1B6" w:rsidR="00AE3D7C" w:rsidRDefault="00AE3D7C" w:rsidP="00494842">
      <w:pPr>
        <w:ind w:left="1080"/>
      </w:pPr>
      <w:r>
        <w:t>Session 1: Rationale for relaxation; progressive muscle relaxation</w:t>
      </w:r>
    </w:p>
    <w:p w14:paraId="6624AF79" w14:textId="2A82F8D0" w:rsidR="00AE3D7C" w:rsidRDefault="00AE3D7C" w:rsidP="00494842">
      <w:pPr>
        <w:ind w:left="1080"/>
      </w:pPr>
      <w:r>
        <w:t>Session 2: Progressive muscle relaxation; mental imagery</w:t>
      </w:r>
    </w:p>
    <w:p w14:paraId="7D900B1E" w14:textId="69A8405D" w:rsidR="00AE3D7C" w:rsidRDefault="00AE3D7C" w:rsidP="00494842">
      <w:pPr>
        <w:ind w:left="1080"/>
      </w:pPr>
      <w:r>
        <w:t>Session 3: Passive progressive muscle relaxation; mental imagery</w:t>
      </w:r>
    </w:p>
    <w:p w14:paraId="76BA2DF6" w14:textId="3D5A0B23" w:rsidR="00AE3D7C" w:rsidRDefault="00AE3D7C" w:rsidP="00494842">
      <w:pPr>
        <w:ind w:left="1080"/>
      </w:pPr>
      <w:r>
        <w:t>Session 4: Light imagery</w:t>
      </w:r>
    </w:p>
    <w:p w14:paraId="0E7893BD" w14:textId="421E1C93" w:rsidR="00902526" w:rsidRDefault="00AE3D7C" w:rsidP="00494842">
      <w:pPr>
        <w:ind w:left="1080"/>
      </w:pPr>
      <w:r>
        <w:t xml:space="preserve">Session 5: Mindfulness </w:t>
      </w:r>
      <w:r w:rsidR="007573CC">
        <w:t>m</w:t>
      </w:r>
      <w:r>
        <w:t>editation</w:t>
      </w:r>
    </w:p>
    <w:p w14:paraId="4BF548EA" w14:textId="07107637" w:rsidR="00902526" w:rsidRDefault="00902526" w:rsidP="00902526"/>
    <w:p w14:paraId="0F80632D" w14:textId="25884038" w:rsidR="007573CC" w:rsidRDefault="007573CC" w:rsidP="007573CC">
      <w:pPr>
        <w:ind w:left="1080"/>
      </w:pPr>
      <w:r>
        <w:t>*Women were provided audio recordings of each relaxation practice and instructed to practice daily between sessions</w:t>
      </w:r>
    </w:p>
    <w:p w14:paraId="1D93E20A" w14:textId="4D536D1A" w:rsidR="007573CC" w:rsidRDefault="007573CC" w:rsidP="00902526"/>
    <w:p w14:paraId="148D65A0" w14:textId="77777777" w:rsidR="007573CC" w:rsidRDefault="007573CC" w:rsidP="00902526"/>
    <w:p w14:paraId="30DB26CA" w14:textId="1EBBA909" w:rsidR="00902526" w:rsidRDefault="00902526" w:rsidP="00902526">
      <w:pPr>
        <w:pStyle w:val="ListParagraph"/>
        <w:numPr>
          <w:ilvl w:val="0"/>
          <w:numId w:val="1"/>
        </w:numPr>
      </w:pPr>
      <w:r>
        <w:t>Health Education Control</w:t>
      </w:r>
    </w:p>
    <w:p w14:paraId="20506E4D" w14:textId="72D19013" w:rsidR="00902526" w:rsidRDefault="00902526" w:rsidP="00494842">
      <w:pPr>
        <w:ind w:left="1080"/>
      </w:pPr>
      <w:r>
        <w:t>Session 1: General overview of breast cancer and available resources</w:t>
      </w:r>
    </w:p>
    <w:p w14:paraId="492E83E0" w14:textId="64B6C8EE" w:rsidR="00902526" w:rsidRDefault="00902526" w:rsidP="00494842">
      <w:pPr>
        <w:ind w:left="1080"/>
      </w:pPr>
      <w:r>
        <w:t xml:space="preserve">Session 2: Treatment options for breast cancer </w:t>
      </w:r>
    </w:p>
    <w:p w14:paraId="6301C026" w14:textId="20E6558B" w:rsidR="00902526" w:rsidRDefault="00902526" w:rsidP="00494842">
      <w:pPr>
        <w:ind w:left="1080"/>
      </w:pPr>
      <w:r>
        <w:t>Session 3: Side effect management</w:t>
      </w:r>
    </w:p>
    <w:p w14:paraId="3F6C739D" w14:textId="03874C19" w:rsidR="00902526" w:rsidRDefault="00902526" w:rsidP="00494842">
      <w:pPr>
        <w:ind w:left="1080"/>
      </w:pPr>
      <w:r>
        <w:t>Session 4: Healthy lifestyle: physical activity and nutrition</w:t>
      </w:r>
    </w:p>
    <w:p w14:paraId="787F0FC1" w14:textId="21663675" w:rsidR="00902526" w:rsidRDefault="00902526" w:rsidP="00494842">
      <w:pPr>
        <w:ind w:left="1080"/>
      </w:pPr>
      <w:r>
        <w:t>Session 5: Quality of life and planning for the future</w:t>
      </w:r>
    </w:p>
    <w:sectPr w:rsidR="009025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170A32"/>
    <w:multiLevelType w:val="hybridMultilevel"/>
    <w:tmpl w:val="C816AE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2526"/>
    <w:rsid w:val="00494842"/>
    <w:rsid w:val="0071352B"/>
    <w:rsid w:val="007573CC"/>
    <w:rsid w:val="008526EF"/>
    <w:rsid w:val="00902526"/>
    <w:rsid w:val="00AE3D7C"/>
    <w:rsid w:val="00C93D63"/>
    <w:rsid w:val="00E31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ED045D"/>
  <w15:chartTrackingRefBased/>
  <w15:docId w15:val="{F64AC19F-2F99-854A-B7DD-5ACB3893B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0252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025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252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25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025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25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352B"/>
    <w:rPr>
      <w:rFonts w:ascii="Helvetica" w:hAnsi="Helvetic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352B"/>
    <w:rPr>
      <w:rFonts w:ascii="Helvetica" w:hAnsi="Helvetic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m, Molly</dc:creator>
  <cp:keywords/>
  <dc:description/>
  <cp:lastModifiedBy>Ream, Molly</cp:lastModifiedBy>
  <cp:revision>4</cp:revision>
  <dcterms:created xsi:type="dcterms:W3CDTF">2022-04-03T19:00:00Z</dcterms:created>
  <dcterms:modified xsi:type="dcterms:W3CDTF">2022-04-03T21:38:00Z</dcterms:modified>
</cp:coreProperties>
</file>